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3-05T00:00:00Z">
              <w:dateFormat w:val="M/d/yyyy"/>
              <w:lid w:val="en-US"/>
              <w:storeMappedDataAs w:val="dateTime"/>
              <w:calendar w:val="gregorian"/>
            </w:date>
          </w:sdtPr>
          <w:sdtContent>
            <w:tc>
              <w:tcPr>
                <w:tcW w:w="7920" w:type="dxa"/>
                <w:tcBorders>
                  <w:bottom w:val="single" w:sz="4" w:space="0" w:color="auto"/>
                </w:tcBorders>
              </w:tcPr>
              <w:p w14:paraId="72891EAB" w14:textId="2C39EAEF" w:rsidR="00B92965" w:rsidRDefault="00EC3112" w:rsidP="00B92965">
                <w:r>
                  <w:t>3/</w:t>
                </w:r>
                <w:r w:rsidR="00C54418">
                  <w:t>5</w:t>
                </w:r>
                <w:r>
                  <w:t>/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65F7AAD7" w:rsidR="00B92965" w:rsidRDefault="00EC3112" w:rsidP="00B92965">
                <w:r>
                  <w:t>Mostafa Zai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74287B52" w:rsidR="00B92965" w:rsidRDefault="00C54418" w:rsidP="00B92965">
                <w:r w:rsidRPr="00C54418">
                  <w:t>Laparoscopic disconnection of the hernial sac: Is it enough for the treatment of Congenital Inguinal Hernia in children?</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0CC2A5EF" w:rsidR="00F52A77" w:rsidRDefault="00EC3112"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03DAD24D" w:rsidR="00F52A77" w:rsidRDefault="00EC3112"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5017BE53" w:rsidR="00F52A77" w:rsidRDefault="00EC3112"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61CC01CE" w:rsidR="00F52A77" w:rsidRDefault="00EC3112"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1CC69993" w:rsidR="00F52A77" w:rsidRDefault="00EC3112"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7C90394E" w:rsidR="00F52A77" w:rsidRDefault="00EC3112"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682717EF" w:rsidR="00F52A77" w:rsidRDefault="00EC3112"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043FD3F4" w:rsidR="00AC2BE6" w:rsidRDefault="00EC3112"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300C3763" w:rsidR="00F52A77" w:rsidRDefault="00EC3112"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56D3D91A" w:rsidR="00F52A77" w:rsidRDefault="00EC3112"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69C08748" w:rsidR="00F52A77" w:rsidRDefault="00EC3112"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5B9F097C" w:rsidR="00F52A77" w:rsidRDefault="00EC3112"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346D4F3A" w:rsidR="00F52A77" w:rsidRDefault="00EC3112"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71D02EE2" w:rsidR="00F52A77" w:rsidRDefault="00EC3112"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D0AA0B" w14:textId="77777777" w:rsidR="002264E6" w:rsidRDefault="002264E6" w:rsidP="00E23042">
      <w:r>
        <w:separator/>
      </w:r>
    </w:p>
  </w:endnote>
  <w:endnote w:type="continuationSeparator" w:id="0">
    <w:p w14:paraId="70434DA9" w14:textId="77777777" w:rsidR="002264E6" w:rsidRDefault="002264E6"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3FFC68" w14:textId="77777777" w:rsidR="002264E6" w:rsidRDefault="002264E6" w:rsidP="00E23042">
      <w:r>
        <w:separator/>
      </w:r>
    </w:p>
  </w:footnote>
  <w:footnote w:type="continuationSeparator" w:id="0">
    <w:p w14:paraId="0753D876" w14:textId="77777777" w:rsidR="002264E6" w:rsidRDefault="002264E6"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4E6"/>
    <w:rsid w:val="002268E3"/>
    <w:rsid w:val="00275A41"/>
    <w:rsid w:val="0029222F"/>
    <w:rsid w:val="002C2D8C"/>
    <w:rsid w:val="002D0517"/>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6B18DE"/>
    <w:rsid w:val="0071164C"/>
    <w:rsid w:val="00764868"/>
    <w:rsid w:val="007C7C91"/>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C6A95"/>
    <w:rsid w:val="00BD49B2"/>
    <w:rsid w:val="00C54418"/>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C3112"/>
    <w:rsid w:val="00EF61AD"/>
    <w:rsid w:val="00F020A6"/>
    <w:rsid w:val="00F17BB1"/>
    <w:rsid w:val="00F21D2D"/>
    <w:rsid w:val="00F52A77"/>
    <w:rsid w:val="00F56D15"/>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44045"/>
    <w:rsid w:val="002D0517"/>
    <w:rsid w:val="00351B24"/>
    <w:rsid w:val="003C3CF5"/>
    <w:rsid w:val="003D6A0A"/>
    <w:rsid w:val="00452BDF"/>
    <w:rsid w:val="005F78D4"/>
    <w:rsid w:val="00617E1A"/>
    <w:rsid w:val="006713E6"/>
    <w:rsid w:val="007537EB"/>
    <w:rsid w:val="009C63DD"/>
    <w:rsid w:val="00B0627E"/>
    <w:rsid w:val="00F265AB"/>
    <w:rsid w:val="00F56D15"/>
    <w:rsid w:val="00F8235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461</Words>
  <Characters>2435</Characters>
  <Application>Microsoft Office Word</Application>
  <DocSecurity>0</DocSecurity>
  <Lines>270</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ostafa Zain Zain Ahmed Ayoub</cp:lastModifiedBy>
  <cp:revision>4</cp:revision>
  <dcterms:created xsi:type="dcterms:W3CDTF">2022-12-01T15:47:00Z</dcterms:created>
  <dcterms:modified xsi:type="dcterms:W3CDTF">2025-05-06T1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e9ad634cd38813affe966acf91a880cd5edb13a91fdb75f287b0bdca5772592</vt:lpwstr>
  </property>
</Properties>
</file>